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EF846" w14:textId="0C348415" w:rsidR="000026D8" w:rsidRPr="00815ED4" w:rsidRDefault="00815ED4">
      <w:pPr>
        <w:rPr>
          <w:rFonts w:cstheme="minorHAnsi"/>
          <w:b/>
          <w:bCs/>
          <w:lang w:val="en-US"/>
        </w:rPr>
      </w:pPr>
      <w:r w:rsidRPr="00815ED4">
        <w:rPr>
          <w:rFonts w:cstheme="minorHAnsi"/>
          <w:b/>
          <w:bCs/>
          <w:lang w:val="en-US"/>
        </w:rPr>
        <w:t>Supplementary file 3: Specifications of ML-analysis</w:t>
      </w:r>
    </w:p>
    <w:p w14:paraId="63B3262F" w14:textId="38E5668E" w:rsidR="00253449" w:rsidRPr="00815ED4" w:rsidRDefault="00253449" w:rsidP="00253449">
      <w:pPr>
        <w:rPr>
          <w:rFonts w:cstheme="minorHAnsi"/>
          <w:lang w:val="en-US"/>
        </w:rPr>
      </w:pPr>
    </w:p>
    <w:p w14:paraId="659A0C8D" w14:textId="39F9C5CE" w:rsidR="00253449" w:rsidRPr="00815ED4" w:rsidRDefault="00253449" w:rsidP="003C2D6A">
      <w:pPr>
        <w:pStyle w:val="Kop1"/>
        <w:rPr>
          <w:rFonts w:asciiTheme="minorHAnsi" w:hAnsiTheme="minorHAnsi" w:cstheme="minorHAnsi"/>
          <w:sz w:val="24"/>
          <w:szCs w:val="24"/>
          <w:lang w:val="en-US"/>
        </w:rPr>
      </w:pPr>
      <w:r w:rsidRPr="00815ED4">
        <w:rPr>
          <w:rFonts w:asciiTheme="minorHAnsi" w:hAnsiTheme="minorHAnsi" w:cstheme="minorHAnsi"/>
          <w:sz w:val="24"/>
          <w:szCs w:val="24"/>
          <w:lang w:val="en-US"/>
        </w:rPr>
        <w:t xml:space="preserve">Phase 1 </w:t>
      </w:r>
      <w:r w:rsidR="00815ED4">
        <w:rPr>
          <w:rFonts w:asciiTheme="minorHAnsi" w:hAnsiTheme="minorHAnsi" w:cstheme="minorHAnsi"/>
          <w:sz w:val="24"/>
          <w:szCs w:val="24"/>
          <w:lang w:val="en-US"/>
        </w:rPr>
        <w:t>–</w:t>
      </w:r>
      <w:r w:rsidRPr="00815ED4">
        <w:rPr>
          <w:rFonts w:asciiTheme="minorHAnsi" w:hAnsiTheme="minorHAnsi" w:cstheme="minorHAnsi"/>
          <w:sz w:val="24"/>
          <w:szCs w:val="24"/>
          <w:lang w:val="en-US"/>
        </w:rPr>
        <w:t xml:space="preserve"> Explorati</w:t>
      </w:r>
      <w:r w:rsidR="00815ED4">
        <w:rPr>
          <w:rFonts w:asciiTheme="minorHAnsi" w:hAnsiTheme="minorHAnsi" w:cstheme="minorHAnsi"/>
          <w:sz w:val="24"/>
          <w:szCs w:val="24"/>
          <w:lang w:val="en-US"/>
        </w:rPr>
        <w:t>on</w:t>
      </w:r>
    </w:p>
    <w:p w14:paraId="67037E1C" w14:textId="4775B36D" w:rsidR="003C2D6A" w:rsidRPr="00815ED4" w:rsidRDefault="003C2D6A" w:rsidP="003C2D6A">
      <w:p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In the initial phase we used a subset of the data to explore the data and find promising models</w:t>
      </w:r>
      <w:r w:rsidR="00815ED4">
        <w:rPr>
          <w:rFonts w:cstheme="minorHAnsi"/>
          <w:lang w:val="en-US"/>
        </w:rPr>
        <w:t>:</w:t>
      </w:r>
      <w:r w:rsidRPr="00815ED4">
        <w:rPr>
          <w:rFonts w:cstheme="minorHAnsi"/>
          <w:lang w:val="en-US"/>
        </w:rPr>
        <w:t xml:space="preserve"> </w:t>
      </w:r>
    </w:p>
    <w:p w14:paraId="2845CE0E" w14:textId="68807557" w:rsidR="00253449" w:rsidRPr="00815ED4" w:rsidRDefault="00253449" w:rsidP="00253449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Data: first 110 patients that completed all surveys</w:t>
      </w:r>
    </w:p>
    <w:p w14:paraId="1C3B820B" w14:textId="21E64EBC" w:rsidR="00253449" w:rsidRPr="00815ED4" w:rsidRDefault="00253449" w:rsidP="00253449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Models with default parameters from sklearn</w:t>
      </w:r>
      <w:r w:rsidR="00357FBD" w:rsidRPr="00815ED4">
        <w:rPr>
          <w:rFonts w:cstheme="minorHAnsi"/>
          <w:lang w:val="en-US"/>
        </w:rPr>
        <w:t xml:space="preserve"> package</w:t>
      </w:r>
      <w:r w:rsidR="00B92067" w:rsidRPr="00815ED4">
        <w:rPr>
          <w:rFonts w:cstheme="minorHAnsi"/>
          <w:lang w:val="en-US"/>
        </w:rPr>
        <w:t xml:space="preserve"> v</w:t>
      </w:r>
      <w:r w:rsidR="00255241" w:rsidRPr="00815ED4">
        <w:rPr>
          <w:rFonts w:cstheme="minorHAnsi"/>
          <w:lang w:val="en-US"/>
        </w:rPr>
        <w:t>0.23.2</w:t>
      </w:r>
      <w:r w:rsidRPr="00815ED4">
        <w:rPr>
          <w:rFonts w:cstheme="minorHAnsi"/>
          <w:lang w:val="en-US"/>
        </w:rPr>
        <w:t>:</w:t>
      </w:r>
    </w:p>
    <w:p w14:paraId="52129CFE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XGBoost</w:t>
      </w:r>
    </w:p>
    <w:p w14:paraId="2F1DAF37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K Nearest Neighbors (K=3)</w:t>
      </w:r>
    </w:p>
    <w:p w14:paraId="20D79CE3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Linear Support Vector Classifier</w:t>
      </w:r>
    </w:p>
    <w:p w14:paraId="0AAA6405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Logistic Regression</w:t>
      </w:r>
    </w:p>
    <w:p w14:paraId="45CBC618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Decision Tree Classifier</w:t>
      </w:r>
    </w:p>
    <w:p w14:paraId="357B5BFD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Random Forest Classifier</w:t>
      </w:r>
    </w:p>
    <w:p w14:paraId="5884C782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MLP Classifier (Neural Network)</w:t>
      </w:r>
    </w:p>
    <w:p w14:paraId="78E6B4D1" w14:textId="77777777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Adaboost Classifier</w:t>
      </w:r>
    </w:p>
    <w:p w14:paraId="45B3BA06" w14:textId="081863DD" w:rsidR="00253449" w:rsidRPr="00815ED4" w:rsidRDefault="00253449" w:rsidP="00253449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Multionomial Naive Bayes Classifier</w:t>
      </w:r>
    </w:p>
    <w:p w14:paraId="2ABBB7D4" w14:textId="753C1F2F" w:rsidR="003C2D6A" w:rsidRPr="00815ED4" w:rsidRDefault="003C2D6A" w:rsidP="003C2D6A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Oversampling</w:t>
      </w:r>
      <w:r w:rsidR="009525E2" w:rsidRPr="00815ED4">
        <w:rPr>
          <w:rFonts w:cstheme="minorHAnsi"/>
          <w:lang w:val="en-US"/>
        </w:rPr>
        <w:t xml:space="preserve"> in order to deal with </w:t>
      </w:r>
      <w:r w:rsidR="00E80E19" w:rsidRPr="00815ED4">
        <w:rPr>
          <w:rFonts w:cstheme="minorHAnsi"/>
          <w:lang w:val="en-US"/>
        </w:rPr>
        <w:t>im</w:t>
      </w:r>
      <w:r w:rsidR="009525E2" w:rsidRPr="00815ED4">
        <w:rPr>
          <w:rFonts w:cstheme="minorHAnsi"/>
          <w:lang w:val="en-US"/>
        </w:rPr>
        <w:t>balance in data</w:t>
      </w:r>
      <w:r w:rsidRPr="00815ED4">
        <w:rPr>
          <w:rFonts w:cstheme="minorHAnsi"/>
          <w:lang w:val="en-US"/>
        </w:rPr>
        <w:t>:</w:t>
      </w:r>
    </w:p>
    <w:p w14:paraId="68056DAF" w14:textId="7D92C8F1" w:rsidR="003C2D6A" w:rsidRPr="00815ED4" w:rsidRDefault="003C2D6A" w:rsidP="003C2D6A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None</w:t>
      </w:r>
    </w:p>
    <w:p w14:paraId="0333B81F" w14:textId="69BB9D47" w:rsidR="003C2D6A" w:rsidRPr="00815ED4" w:rsidRDefault="003C2D6A" w:rsidP="003C2D6A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Random</w:t>
      </w:r>
    </w:p>
    <w:p w14:paraId="5D8DAF04" w14:textId="7AE36151" w:rsidR="003C2D6A" w:rsidRPr="00815ED4" w:rsidRDefault="003C2D6A" w:rsidP="003C2D6A">
      <w:pPr>
        <w:pStyle w:val="Lijstalinea"/>
        <w:numPr>
          <w:ilvl w:val="1"/>
          <w:numId w:val="2"/>
        </w:numPr>
        <w:rPr>
          <w:rFonts w:cstheme="minorHAnsi"/>
        </w:rPr>
      </w:pPr>
      <w:r w:rsidRPr="00815ED4">
        <w:rPr>
          <w:rFonts w:cstheme="minorHAnsi"/>
        </w:rPr>
        <w:t>SMOTE</w:t>
      </w:r>
    </w:p>
    <w:p w14:paraId="72086CCD" w14:textId="77777777" w:rsidR="00815ED4" w:rsidRDefault="00815ED4" w:rsidP="003C2D6A">
      <w:pPr>
        <w:rPr>
          <w:rFonts w:cstheme="minorHAnsi"/>
          <w:lang w:val="en-US"/>
        </w:rPr>
      </w:pPr>
    </w:p>
    <w:p w14:paraId="00194C40" w14:textId="0732CFD6" w:rsidR="003C2D6A" w:rsidRPr="00815ED4" w:rsidRDefault="003C2D6A" w:rsidP="003C2D6A">
      <w:p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From this comparison we concluded that XGBoost classifier </w:t>
      </w:r>
      <w:r w:rsidR="00815ED4">
        <w:rPr>
          <w:rFonts w:cstheme="minorHAnsi"/>
          <w:lang w:val="en-US"/>
        </w:rPr>
        <w:t>(</w:t>
      </w:r>
      <w:r w:rsidRPr="00815ED4">
        <w:rPr>
          <w:rFonts w:cstheme="minorHAnsi"/>
          <w:lang w:val="en-US"/>
        </w:rPr>
        <w:t xml:space="preserve">and </w:t>
      </w:r>
      <w:r w:rsidR="00815ED4">
        <w:rPr>
          <w:rFonts w:cstheme="minorHAnsi"/>
          <w:lang w:val="en-US"/>
        </w:rPr>
        <w:t xml:space="preserve">also </w:t>
      </w:r>
      <w:r w:rsidRPr="00815ED4">
        <w:rPr>
          <w:rFonts w:cstheme="minorHAnsi"/>
          <w:lang w:val="en-US"/>
        </w:rPr>
        <w:t>Random oversampling</w:t>
      </w:r>
      <w:r w:rsidR="00815ED4">
        <w:rPr>
          <w:rFonts w:cstheme="minorHAnsi"/>
          <w:lang w:val="en-US"/>
        </w:rPr>
        <w:t>)</w:t>
      </w:r>
      <w:r w:rsidRPr="00815ED4">
        <w:rPr>
          <w:rFonts w:cstheme="minorHAnsi"/>
          <w:lang w:val="en-US"/>
        </w:rPr>
        <w:t xml:space="preserve"> </w:t>
      </w:r>
      <w:r w:rsidR="00815ED4">
        <w:rPr>
          <w:rFonts w:cstheme="minorHAnsi"/>
          <w:lang w:val="en-US"/>
        </w:rPr>
        <w:t>was</w:t>
      </w:r>
      <w:r w:rsidRPr="00815ED4">
        <w:rPr>
          <w:rFonts w:cstheme="minorHAnsi"/>
          <w:lang w:val="en-US"/>
        </w:rPr>
        <w:t xml:space="preserve"> most promising, but there were no large differences between models.</w:t>
      </w:r>
    </w:p>
    <w:p w14:paraId="49014DCD" w14:textId="77777777" w:rsidR="00253449" w:rsidRPr="00815ED4" w:rsidRDefault="00253449" w:rsidP="003C2D6A">
      <w:pPr>
        <w:pStyle w:val="Lijstalinea"/>
        <w:ind w:left="0"/>
        <w:rPr>
          <w:rFonts w:cstheme="minorHAnsi"/>
          <w:lang w:val="en-US"/>
        </w:rPr>
      </w:pPr>
    </w:p>
    <w:p w14:paraId="6F62B364" w14:textId="1D49790B" w:rsidR="00AF3EF5" w:rsidRPr="00815ED4" w:rsidRDefault="00E80E19" w:rsidP="003C2D6A">
      <w:pPr>
        <w:pStyle w:val="Kop1"/>
        <w:rPr>
          <w:rFonts w:asciiTheme="minorHAnsi" w:hAnsiTheme="minorHAnsi" w:cstheme="minorHAnsi"/>
          <w:sz w:val="24"/>
          <w:szCs w:val="24"/>
          <w:lang w:val="en-US"/>
        </w:rPr>
      </w:pPr>
      <w:r w:rsidRPr="00815ED4">
        <w:rPr>
          <w:rFonts w:asciiTheme="minorHAnsi" w:hAnsiTheme="minorHAnsi" w:cstheme="minorHAnsi"/>
          <w:sz w:val="24"/>
          <w:szCs w:val="24"/>
          <w:lang w:val="en-US"/>
        </w:rPr>
        <w:t xml:space="preserve">Phase 2 - </w:t>
      </w:r>
      <w:r w:rsidR="00AF3EF5" w:rsidRPr="00815ED4">
        <w:rPr>
          <w:rFonts w:asciiTheme="minorHAnsi" w:hAnsiTheme="minorHAnsi" w:cstheme="minorHAnsi"/>
          <w:sz w:val="24"/>
          <w:szCs w:val="24"/>
          <w:lang w:val="en-US"/>
        </w:rPr>
        <w:t>Tuning Details</w:t>
      </w:r>
    </w:p>
    <w:p w14:paraId="26B55BBC" w14:textId="77777777" w:rsidR="00E80E19" w:rsidRPr="00815ED4" w:rsidRDefault="00E80E19" w:rsidP="00E80E19">
      <w:pPr>
        <w:rPr>
          <w:rFonts w:cstheme="minorHAnsi"/>
          <w:lang w:val="en-US"/>
        </w:rPr>
      </w:pPr>
    </w:p>
    <w:p w14:paraId="002F1407" w14:textId="14E3076D" w:rsidR="00AF3EF5" w:rsidRPr="00815ED4" w:rsidRDefault="003C2D6A">
      <w:p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The XGBoost classifier was further tuned</w:t>
      </w:r>
      <w:r w:rsidR="00C469C5" w:rsidRPr="00815ED4">
        <w:rPr>
          <w:rFonts w:cstheme="minorHAnsi"/>
          <w:lang w:val="en-US"/>
        </w:rPr>
        <w:t xml:space="preserve">. The implementation from sklearn, XGBClassifier was used with a gbtree base learner. </w:t>
      </w:r>
      <w:r w:rsidR="002545FE" w:rsidRPr="00815ED4">
        <w:rPr>
          <w:rFonts w:cstheme="minorHAnsi"/>
          <w:lang w:val="en-US"/>
        </w:rPr>
        <w:t xml:space="preserve">Tuning was done on a model using all features. </w:t>
      </w:r>
      <w:r w:rsidR="00C469C5" w:rsidRPr="00815ED4">
        <w:rPr>
          <w:rFonts w:cstheme="minorHAnsi"/>
          <w:lang w:val="en-US"/>
        </w:rPr>
        <w:t xml:space="preserve">The following parameters were tuned using a </w:t>
      </w:r>
      <w:r w:rsidR="00F73919" w:rsidRPr="00815ED4">
        <w:rPr>
          <w:rFonts w:cstheme="minorHAnsi"/>
          <w:lang w:val="en-US"/>
        </w:rPr>
        <w:t xml:space="preserve">cross validated </w:t>
      </w:r>
      <w:r w:rsidR="00C469C5" w:rsidRPr="00815ED4">
        <w:rPr>
          <w:rFonts w:cstheme="minorHAnsi"/>
          <w:lang w:val="en-US"/>
        </w:rPr>
        <w:t xml:space="preserve">grid search </w:t>
      </w:r>
      <w:r w:rsidR="00F73919" w:rsidRPr="00815ED4">
        <w:rPr>
          <w:rFonts w:cstheme="minorHAnsi"/>
          <w:lang w:val="en-US"/>
        </w:rPr>
        <w:t>with</w:t>
      </w:r>
      <w:r w:rsidR="00C469C5" w:rsidRPr="00815ED4">
        <w:rPr>
          <w:rFonts w:cstheme="minorHAnsi"/>
          <w:lang w:val="en-US"/>
        </w:rPr>
        <w:t xml:space="preserve"> </w:t>
      </w:r>
      <w:r w:rsidR="00F73919" w:rsidRPr="00815ED4">
        <w:rPr>
          <w:rFonts w:cstheme="minorHAnsi"/>
          <w:lang w:val="en-US"/>
        </w:rPr>
        <w:t>10</w:t>
      </w:r>
      <w:r w:rsidR="00C469C5" w:rsidRPr="00815ED4">
        <w:rPr>
          <w:rFonts w:cstheme="minorHAnsi"/>
          <w:lang w:val="en-US"/>
        </w:rPr>
        <w:t xml:space="preserve"> </w:t>
      </w:r>
      <w:r w:rsidR="00F73919" w:rsidRPr="00815ED4">
        <w:rPr>
          <w:rFonts w:cstheme="minorHAnsi"/>
          <w:lang w:val="en-US"/>
        </w:rPr>
        <w:t>folds and optimized for accuracy</w:t>
      </w:r>
      <w:r w:rsidR="00C469C5" w:rsidRPr="00815ED4">
        <w:rPr>
          <w:rFonts w:cstheme="minorHAnsi"/>
          <w:lang w:val="en-US"/>
        </w:rPr>
        <w:t>:</w:t>
      </w:r>
    </w:p>
    <w:p w14:paraId="19381D46" w14:textId="12187E78" w:rsidR="00ED5582" w:rsidRPr="00815ED4" w:rsidRDefault="00C469C5" w:rsidP="00C469C5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Minimum loss required to make a split: </w:t>
      </w:r>
      <w:r w:rsidR="00ED5582" w:rsidRPr="00815ED4">
        <w:rPr>
          <w:rFonts w:cstheme="minorHAnsi"/>
          <w:lang w:val="en-US"/>
        </w:rPr>
        <w:t>gamma = [0.1, 0.2, 0.3, 0.4 0.5, 0.6]</w:t>
      </w:r>
    </w:p>
    <w:p w14:paraId="18C7C00D" w14:textId="1275A403" w:rsidR="00ED5582" w:rsidRPr="00815ED4" w:rsidRDefault="00C469C5" w:rsidP="00C469C5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Number of trees: </w:t>
      </w:r>
      <w:r w:rsidR="00ED5582" w:rsidRPr="00815ED4">
        <w:rPr>
          <w:rFonts w:cstheme="minorHAnsi"/>
          <w:lang w:val="en-US"/>
        </w:rPr>
        <w:t>n_estimators = [100, 200, 300, 400, 500]</w:t>
      </w:r>
    </w:p>
    <w:p w14:paraId="421F8059" w14:textId="6A6ABC2B" w:rsidR="00ED5582" w:rsidRPr="00815ED4" w:rsidRDefault="00C469C5" w:rsidP="00C469C5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L</w:t>
      </w:r>
      <w:r w:rsidR="00ED5582" w:rsidRPr="00815ED4">
        <w:rPr>
          <w:rFonts w:cstheme="minorHAnsi"/>
          <w:lang w:val="en-US"/>
        </w:rPr>
        <w:t>earning</w:t>
      </w:r>
      <w:r w:rsidRPr="00815ED4">
        <w:rPr>
          <w:rFonts w:cstheme="minorHAnsi"/>
          <w:lang w:val="en-US"/>
        </w:rPr>
        <w:t>_</w:t>
      </w:r>
      <w:r w:rsidR="00ED5582" w:rsidRPr="00815ED4">
        <w:rPr>
          <w:rFonts w:cstheme="minorHAnsi"/>
          <w:lang w:val="en-US"/>
        </w:rPr>
        <w:t>rate = [0.01, 0.1, 0.2, 0.3, 0.4]</w:t>
      </w:r>
    </w:p>
    <w:p w14:paraId="4AEE1502" w14:textId="18AFD62C" w:rsidR="00AF3EF5" w:rsidRPr="00815ED4" w:rsidRDefault="00C469C5" w:rsidP="00C469C5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Maximum depth of a tree: </w:t>
      </w:r>
      <w:r w:rsidR="00ED5582" w:rsidRPr="00815ED4">
        <w:rPr>
          <w:rFonts w:cstheme="minorHAnsi"/>
          <w:lang w:val="en-US"/>
        </w:rPr>
        <w:t>max_depth = [2,3,4,5,6,7,8]</w:t>
      </w:r>
    </w:p>
    <w:p w14:paraId="20FEC71B" w14:textId="5EFADDCD" w:rsidR="003C2D6A" w:rsidRPr="00815ED4" w:rsidRDefault="003C2D6A" w:rsidP="003C2D6A">
      <w:pPr>
        <w:rPr>
          <w:rFonts w:cstheme="minorHAnsi"/>
          <w:lang w:val="en-US"/>
        </w:rPr>
      </w:pPr>
    </w:p>
    <w:p w14:paraId="477FB142" w14:textId="40DEE5E8" w:rsidR="00F73919" w:rsidRPr="00815ED4" w:rsidRDefault="00C469C5" w:rsidP="003C2D6A">
      <w:p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The optimal combination </w:t>
      </w:r>
      <w:r w:rsidR="00F73919" w:rsidRPr="00815ED4">
        <w:rPr>
          <w:rFonts w:cstheme="minorHAnsi"/>
          <w:lang w:val="en-US"/>
        </w:rPr>
        <w:t>in this grid search was:</w:t>
      </w:r>
    </w:p>
    <w:p w14:paraId="2009FBA8" w14:textId="77777777" w:rsidR="00781A5B" w:rsidRPr="00815ED4" w:rsidRDefault="00F73919" w:rsidP="00781A5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Gamma: 0.5</w:t>
      </w:r>
    </w:p>
    <w:p w14:paraId="3C2C2ACB" w14:textId="63431859" w:rsidR="00F73919" w:rsidRPr="00815ED4" w:rsidRDefault="00F73919" w:rsidP="00781A5B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Learning_rate: 0.3</w:t>
      </w:r>
    </w:p>
    <w:p w14:paraId="277FE826" w14:textId="77777777" w:rsidR="00F73919" w:rsidRPr="00815ED4" w:rsidRDefault="00F73919" w:rsidP="00F73919">
      <w:pPr>
        <w:pStyle w:val="Lijstalinea"/>
        <w:numPr>
          <w:ilvl w:val="0"/>
          <w:numId w:val="2"/>
        </w:num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>Max_depth: 3</w:t>
      </w:r>
    </w:p>
    <w:p w14:paraId="634CA968" w14:textId="4226D4F7" w:rsidR="00F73919" w:rsidRPr="00815ED4" w:rsidRDefault="00F73919" w:rsidP="00F73919">
      <w:pPr>
        <w:rPr>
          <w:rFonts w:cstheme="minorHAnsi"/>
          <w:lang w:val="en-US"/>
        </w:rPr>
      </w:pPr>
    </w:p>
    <w:p w14:paraId="66C4DFD8" w14:textId="37EA0990" w:rsidR="00F73919" w:rsidRPr="00815ED4" w:rsidRDefault="00781A5B" w:rsidP="00F73919">
      <w:pPr>
        <w:rPr>
          <w:rFonts w:cstheme="minorHAnsi"/>
          <w:lang w:val="en-US"/>
        </w:rPr>
      </w:pPr>
      <w:r w:rsidRPr="00815ED4">
        <w:rPr>
          <w:rFonts w:cstheme="minorHAnsi"/>
          <w:lang w:val="en-US"/>
        </w:rPr>
        <w:t xml:space="preserve">The number of trees did not have influence on the results and was kept at the default of 100. </w:t>
      </w:r>
      <w:r w:rsidR="00F73919" w:rsidRPr="00815ED4">
        <w:rPr>
          <w:rFonts w:cstheme="minorHAnsi"/>
          <w:lang w:val="en-US"/>
        </w:rPr>
        <w:t>Th</w:t>
      </w:r>
      <w:r w:rsidRPr="00815ED4">
        <w:rPr>
          <w:rFonts w:cstheme="minorHAnsi"/>
          <w:lang w:val="en-US"/>
        </w:rPr>
        <w:t>ese parameters</w:t>
      </w:r>
      <w:r w:rsidR="00F73919" w:rsidRPr="00815ED4">
        <w:rPr>
          <w:rFonts w:cstheme="minorHAnsi"/>
          <w:lang w:val="en-US"/>
        </w:rPr>
        <w:t xml:space="preserve"> </w:t>
      </w:r>
      <w:r w:rsidRPr="00815ED4">
        <w:rPr>
          <w:rFonts w:cstheme="minorHAnsi"/>
          <w:lang w:val="en-US"/>
        </w:rPr>
        <w:t>were</w:t>
      </w:r>
      <w:r w:rsidR="00F73919" w:rsidRPr="00815ED4">
        <w:rPr>
          <w:rFonts w:cstheme="minorHAnsi"/>
          <w:lang w:val="en-US"/>
        </w:rPr>
        <w:t xml:space="preserve"> used in the remainder of the experiments</w:t>
      </w:r>
      <w:r w:rsidR="00815ED4">
        <w:rPr>
          <w:rFonts w:cstheme="minorHAnsi"/>
          <w:lang w:val="en-US"/>
        </w:rPr>
        <w:t>.</w:t>
      </w:r>
    </w:p>
    <w:sectPr w:rsidR="00F73919" w:rsidRPr="00815ED4" w:rsidSect="00E7141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A77E9C"/>
    <w:multiLevelType w:val="hybridMultilevel"/>
    <w:tmpl w:val="8A30EECA"/>
    <w:lvl w:ilvl="0" w:tplc="597425C6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E3E45"/>
    <w:multiLevelType w:val="hybridMultilevel"/>
    <w:tmpl w:val="E7C04D36"/>
    <w:lvl w:ilvl="0" w:tplc="EDDEE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24423E"/>
    <w:multiLevelType w:val="hybridMultilevel"/>
    <w:tmpl w:val="4C1C5D58"/>
    <w:lvl w:ilvl="0" w:tplc="906C08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3C"/>
    <w:rsid w:val="00253449"/>
    <w:rsid w:val="002545FE"/>
    <w:rsid w:val="00255241"/>
    <w:rsid w:val="00312242"/>
    <w:rsid w:val="00357FBD"/>
    <w:rsid w:val="003C2D6A"/>
    <w:rsid w:val="00781A5B"/>
    <w:rsid w:val="00815ED4"/>
    <w:rsid w:val="00927408"/>
    <w:rsid w:val="009525E2"/>
    <w:rsid w:val="00AF3EF5"/>
    <w:rsid w:val="00B92067"/>
    <w:rsid w:val="00C45198"/>
    <w:rsid w:val="00C469C5"/>
    <w:rsid w:val="00D6763C"/>
    <w:rsid w:val="00E7141D"/>
    <w:rsid w:val="00E80E19"/>
    <w:rsid w:val="00ED5582"/>
    <w:rsid w:val="00F7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D32E4"/>
  <w15:chartTrackingRefBased/>
  <w15:docId w15:val="{F8706FC6-61FC-A44B-B453-017C4E915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C2D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5344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3C2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8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appelli</dc:creator>
  <cp:keywords/>
  <dc:description/>
  <cp:lastModifiedBy>Jesper Knoop</cp:lastModifiedBy>
  <cp:revision>9</cp:revision>
  <cp:lastPrinted>2022-06-15T11:24:00Z</cp:lastPrinted>
  <dcterms:created xsi:type="dcterms:W3CDTF">2022-05-24T11:54:00Z</dcterms:created>
  <dcterms:modified xsi:type="dcterms:W3CDTF">2022-06-15T12:01:00Z</dcterms:modified>
</cp:coreProperties>
</file>